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360CB9" w:rsidRPr="008469D3" w14:paraId="0DA5DA1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3A3A2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7B09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C75A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99C23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61DBB4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360CB9" w:rsidRPr="005320D9" w14:paraId="56F515F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ABD17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05FEF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D1E2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A9F3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A49F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360CB9" w:rsidRPr="008469D3" w14:paraId="3A9080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57D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E410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63B62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08BB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C4A6F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640195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A387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8FC3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4DFF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712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C7632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89A166" w14:textId="0A9E10DE" w:rsidR="00D8602F" w:rsidRPr="008469D3" w:rsidRDefault="007C6D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itle </w:t>
            </w:r>
            <w:r w:rsidR="00E70E62">
              <w:rPr>
                <w:rFonts w:cstheme="minorHAnsi"/>
                <w:color w:val="000000" w:themeColor="text1"/>
                <w:sz w:val="18"/>
                <w:lang w:val="en-GB"/>
              </w:rPr>
              <w:t>and Abstract</w:t>
            </w:r>
            <w:r w:rsidR="00E773B5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E773B5">
              <w:rPr>
                <w:rFonts w:cstheme="minorHAnsi"/>
                <w:color w:val="000000" w:themeColor="text1"/>
                <w:sz w:val="18"/>
                <w:lang w:val="en-GB"/>
              </w:rPr>
              <w:t>aragraph 2</w:t>
            </w:r>
          </w:p>
        </w:tc>
      </w:tr>
      <w:tr w:rsidR="00360CB9" w:rsidRPr="008469D3" w14:paraId="69E0CA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D057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C6A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6FB6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80B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6BB3E3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0869E4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B362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C69C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7E9C6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428A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D8CE2A" w14:textId="62A5B859" w:rsidR="00D8602F" w:rsidRPr="008469D3" w:rsidRDefault="007C6D0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  <w:r w:rsidR="00A22C93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A22C93">
              <w:rPr>
                <w:rFonts w:cstheme="minorHAnsi"/>
                <w:color w:val="000000" w:themeColor="text1"/>
                <w:sz w:val="18"/>
                <w:lang w:val="en-GB"/>
              </w:rPr>
              <w:t>aragraph 2-3</w:t>
            </w:r>
          </w:p>
        </w:tc>
      </w:tr>
      <w:tr w:rsidR="00360CB9" w:rsidRPr="008469D3" w14:paraId="2F1AEFD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7D06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624E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7C9E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E780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3A27F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0F72F6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ED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7938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80CA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F0C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0B3EA" w14:textId="1B81EE75" w:rsidR="00D8602F" w:rsidRPr="008469D3" w:rsidRDefault="006520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ragraph </w:t>
            </w:r>
            <w:r w:rsidR="004B1313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360CB9" w:rsidRPr="008469D3" w14:paraId="3C3054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729A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FF2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E52A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9196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423677" w14:textId="6A0D3201" w:rsidR="00D8602F" w:rsidRPr="008469D3" w:rsidRDefault="009230B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2</w:t>
            </w:r>
          </w:p>
        </w:tc>
      </w:tr>
      <w:tr w:rsidR="00360CB9" w:rsidRPr="008469D3" w14:paraId="4B74BE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330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09E3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6180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97EA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0E238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709765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AF4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464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0ED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F30F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B2CE0C" w14:textId="16073720" w:rsidR="00D8602F" w:rsidRPr="008469D3" w:rsidRDefault="00A523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Study Desig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360CB9" w:rsidRPr="008469D3" w14:paraId="3CCBA4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4E9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5925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BA2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9AAA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6B49D" w14:textId="6CF9C2A7" w:rsidR="00D8602F" w:rsidRPr="008469D3" w:rsidRDefault="00A373D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Study Popula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360CB9" w:rsidRPr="008469D3" w14:paraId="464AB8D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74F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F28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9E7B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A3C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F50EEF" w14:textId="44AD6EBD" w:rsidR="00D8602F" w:rsidRPr="008469D3" w:rsidRDefault="0008746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Study Popula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360CB9" w:rsidRPr="008469D3" w14:paraId="29D505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A324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B78B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7C48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7635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BD707" w14:textId="4C7E1C0E" w:rsidR="00D8602F" w:rsidRPr="008469D3" w:rsidRDefault="00DE6C7D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Study Popula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360CB9" w:rsidRPr="008469D3" w14:paraId="1E4CEC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297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F6AB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187C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75CE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08FE3" w14:textId="1D07254C" w:rsidR="00D8602F" w:rsidRPr="008469D3" w:rsidRDefault="009814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Study Population, </w:t>
            </w:r>
            <w:r w:rsidR="00135562"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ragraph 1</w:t>
            </w:r>
          </w:p>
        </w:tc>
      </w:tr>
      <w:tr w:rsidR="00360CB9" w:rsidRPr="008469D3" w14:paraId="775550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9E0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B59F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B1FB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12F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3E142" w14:textId="362E90C7" w:rsidR="00D8602F" w:rsidRPr="008469D3" w:rsidRDefault="0013556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Test Methods, Paragraph 1</w:t>
            </w:r>
          </w:p>
        </w:tc>
      </w:tr>
      <w:tr w:rsidR="00360CB9" w:rsidRPr="008469D3" w14:paraId="65DC17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0E9D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CC0F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6EA83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37CC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E5C00" w14:textId="01319993" w:rsidR="00D8602F" w:rsidRPr="008469D3" w:rsidRDefault="002553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Test Methods,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 AND Sup</w:t>
            </w:r>
            <w:r w:rsidR="00B467A2">
              <w:rPr>
                <w:rFonts w:cstheme="minorHAnsi"/>
                <w:color w:val="000000" w:themeColor="text1"/>
                <w:sz w:val="18"/>
                <w:lang w:val="en-GB"/>
              </w:rPr>
              <w:t>plementary Text File 2</w:t>
            </w:r>
            <w:r w:rsidR="00200781">
              <w:rPr>
                <w:rFonts w:cstheme="minorHAnsi"/>
                <w:color w:val="000000" w:themeColor="text1"/>
                <w:sz w:val="18"/>
                <w:lang w:val="en-GB"/>
              </w:rPr>
              <w:t xml:space="preserve"> (S2 Text)</w:t>
            </w:r>
          </w:p>
        </w:tc>
      </w:tr>
      <w:tr w:rsidR="00360CB9" w:rsidRPr="008469D3" w14:paraId="09D92B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856A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5151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9E93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9C9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A382AE" w14:textId="614CDF81" w:rsidR="00D8602F" w:rsidRPr="008469D3" w:rsidRDefault="00D4320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Test Methods, Paragraph 3</w:t>
            </w:r>
          </w:p>
        </w:tc>
      </w:tr>
      <w:tr w:rsidR="00360CB9" w:rsidRPr="008469D3" w14:paraId="313041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5728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B625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BD11E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63B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C12EE0" w14:textId="09BFF78E" w:rsidR="00D8602F" w:rsidRPr="008469D3" w:rsidRDefault="003B65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Test Methods, Paragraph 1</w:t>
            </w:r>
          </w:p>
        </w:tc>
      </w:tr>
      <w:tr w:rsidR="00360CB9" w:rsidRPr="008469D3" w14:paraId="6DCF62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3CB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30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16FF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6219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790C07" w14:textId="4190B1F5" w:rsidR="00D8602F" w:rsidRPr="008469D3" w:rsidRDefault="003B653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Test Methods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 2-3</w:t>
            </w:r>
          </w:p>
        </w:tc>
      </w:tr>
      <w:tr w:rsidR="00360CB9" w:rsidRPr="008469D3" w14:paraId="094F7F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F544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5247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8A37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765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E459A3" w14:textId="2DDB205C" w:rsidR="00D8602F" w:rsidRPr="008469D3" w:rsidRDefault="009460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Test Methods,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360CB9" w:rsidRPr="008469D3" w14:paraId="4BDD6AE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DE47E7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93B6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92A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CA7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626585" w14:textId="1CA2AF3B" w:rsidR="00D8602F" w:rsidRPr="008469D3" w:rsidRDefault="000532E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Methods, Test Methods, Paragraph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360CB9" w:rsidRPr="008469D3" w14:paraId="7F45BF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5B9D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09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7C52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8378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A8D6D1" w14:textId="2E190590" w:rsidR="00D8602F" w:rsidRPr="008469D3" w:rsidRDefault="000A61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Statistical Analysis, Paragraph 1</w:t>
            </w:r>
          </w:p>
        </w:tc>
      </w:tr>
      <w:tr w:rsidR="00360CB9" w:rsidRPr="008469D3" w14:paraId="5A4774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DC1E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8329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CE3A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ABB8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F9441" w14:textId="2828892F" w:rsidR="00D8602F" w:rsidRPr="008469D3" w:rsidRDefault="000A61A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Test Results, Paragraph 2</w:t>
            </w:r>
          </w:p>
        </w:tc>
      </w:tr>
      <w:tr w:rsidR="00360CB9" w:rsidRPr="008469D3" w14:paraId="792863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5222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0EC6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DF32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856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7CFB6" w14:textId="52DF4A67" w:rsidR="00D8602F" w:rsidRPr="008469D3" w:rsidRDefault="004D617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Test Results, Paragraph 2</w:t>
            </w:r>
          </w:p>
        </w:tc>
      </w:tr>
      <w:tr w:rsidR="00360CB9" w:rsidRPr="008469D3" w14:paraId="2478EEB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176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A43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C19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E19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DDAA0" w14:textId="50309EF0" w:rsidR="00D8602F" w:rsidRPr="008469D3" w:rsidRDefault="0004590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Test Results, Paragraph 2</w:t>
            </w:r>
          </w:p>
        </w:tc>
      </w:tr>
      <w:tr w:rsidR="00360CB9" w:rsidRPr="008469D3" w14:paraId="72AF9D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6B8E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465C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5F32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3C1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4D9AE" w14:textId="36B6F7C9" w:rsidR="00D8602F" w:rsidRPr="008469D3" w:rsidRDefault="00340C9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, Statistical Analysis, Paragraph 1</w:t>
            </w:r>
          </w:p>
        </w:tc>
      </w:tr>
      <w:tr w:rsidR="00360CB9" w:rsidRPr="008469D3" w14:paraId="23A8C2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397D81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0A7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7A0A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F73E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18FCD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009DB4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409F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8E8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64E4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5DA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1B5F2" w14:textId="7A250D39" w:rsidR="00D8602F" w:rsidRPr="008469D3" w:rsidRDefault="004500C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</w:t>
            </w:r>
            <w:r w:rsidR="00550DDD">
              <w:rPr>
                <w:rFonts w:cstheme="minorHAnsi"/>
                <w:color w:val="000000" w:themeColor="text1"/>
                <w:sz w:val="18"/>
                <w:lang w:val="en-GB"/>
              </w:rPr>
              <w:t>Fig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ure</w:t>
            </w:r>
            <w:r w:rsidR="00550DDD">
              <w:rPr>
                <w:rFonts w:cstheme="minorHAnsi"/>
                <w:color w:val="000000" w:themeColor="text1"/>
                <w:sz w:val="18"/>
                <w:lang w:val="en-GB"/>
              </w:rPr>
              <w:t xml:space="preserve"> 1</w:t>
            </w:r>
          </w:p>
        </w:tc>
      </w:tr>
      <w:tr w:rsidR="00360CB9" w:rsidRPr="008469D3" w14:paraId="5F3AB0B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1C6C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8DD1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A316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27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4445E9" w14:textId="38D3DA1A" w:rsidR="00D8602F" w:rsidRPr="008469D3" w:rsidRDefault="009A5DB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Results, </w:t>
            </w:r>
            <w:r w:rsidR="00ED1DFD">
              <w:rPr>
                <w:rFonts w:cstheme="minorHAnsi"/>
                <w:color w:val="000000" w:themeColor="text1"/>
                <w:sz w:val="18"/>
              </w:rPr>
              <w:t>Patients, Paragraph 1 AND Results</w:t>
            </w:r>
            <w:r w:rsidR="00AF66CC"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 w:rsidR="00550DDD">
              <w:rPr>
                <w:rFonts w:cstheme="minorHAnsi"/>
                <w:color w:val="000000" w:themeColor="text1"/>
                <w:sz w:val="18"/>
              </w:rPr>
              <w:t>Tab</w:t>
            </w:r>
            <w:r>
              <w:rPr>
                <w:rFonts w:cstheme="minorHAnsi"/>
                <w:color w:val="000000" w:themeColor="text1"/>
                <w:sz w:val="18"/>
              </w:rPr>
              <w:t>le</w:t>
            </w:r>
            <w:r w:rsidR="00550DDD">
              <w:rPr>
                <w:rFonts w:cstheme="minorHAnsi"/>
                <w:color w:val="000000" w:themeColor="text1"/>
                <w:sz w:val="18"/>
              </w:rPr>
              <w:t xml:space="preserve"> </w:t>
            </w:r>
            <w:r w:rsidR="002242C4"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360CB9" w:rsidRPr="008469D3" w14:paraId="6EA615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9967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199E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273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446A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C055BC" w14:textId="3FEA2F9B" w:rsidR="00D8602F" w:rsidRPr="008469D3" w:rsidRDefault="007B1A4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Results, </w:t>
            </w:r>
            <w:r w:rsidR="00AF66CC">
              <w:rPr>
                <w:rFonts w:cstheme="minorHAnsi"/>
                <w:color w:val="000000" w:themeColor="text1"/>
                <w:sz w:val="18"/>
              </w:rPr>
              <w:t xml:space="preserve">Test Results, </w:t>
            </w:r>
            <w:r w:rsidR="0058781F">
              <w:rPr>
                <w:rFonts w:cstheme="minorHAnsi"/>
                <w:color w:val="000000" w:themeColor="text1"/>
                <w:sz w:val="18"/>
              </w:rPr>
              <w:t xml:space="preserve">Paragraph 1-2 </w:t>
            </w:r>
            <w:r w:rsidR="00FC65F2">
              <w:rPr>
                <w:rFonts w:cstheme="minorHAnsi"/>
                <w:color w:val="000000" w:themeColor="text1"/>
                <w:sz w:val="18"/>
              </w:rPr>
              <w:t xml:space="preserve">AND </w:t>
            </w:r>
            <w:r>
              <w:rPr>
                <w:rFonts w:cstheme="minorHAnsi"/>
                <w:color w:val="000000" w:themeColor="text1"/>
                <w:sz w:val="18"/>
              </w:rPr>
              <w:t>Table 2</w:t>
            </w:r>
          </w:p>
        </w:tc>
      </w:tr>
      <w:tr w:rsidR="00360CB9" w:rsidRPr="008469D3" w14:paraId="632EC1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944B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20A8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ECB8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6FC2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5B433" w14:textId="658EB896" w:rsidR="00D8602F" w:rsidRPr="008469D3" w:rsidRDefault="001321F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Results, Patients, Paragraph 1 AND Results, Table 2</w:t>
            </w:r>
          </w:p>
        </w:tc>
      </w:tr>
      <w:tr w:rsidR="00360CB9" w:rsidRPr="008469D3" w14:paraId="56D240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9B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F956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27F0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8022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A9AD3" w14:textId="4909E352" w:rsidR="00D8602F" w:rsidRPr="008469D3" w:rsidRDefault="008745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Methods, </w:t>
            </w:r>
            <w:r w:rsidR="005310B5">
              <w:rPr>
                <w:rFonts w:cstheme="minorHAnsi"/>
                <w:color w:val="000000" w:themeColor="text1"/>
                <w:sz w:val="18"/>
              </w:rPr>
              <w:t xml:space="preserve">Study Population, Paragraph </w:t>
            </w:r>
            <w:r w:rsidR="00360CB9">
              <w:rPr>
                <w:rFonts w:cstheme="minorHAnsi"/>
                <w:color w:val="000000" w:themeColor="text1"/>
                <w:sz w:val="18"/>
              </w:rPr>
              <w:t>1 AND Test Methods Paragraph 1</w:t>
            </w:r>
            <w:r w:rsidR="007C6A47">
              <w:rPr>
                <w:rFonts w:cstheme="minorHAnsi"/>
                <w:color w:val="000000" w:themeColor="text1"/>
                <w:sz w:val="18"/>
              </w:rPr>
              <w:t xml:space="preserve">-3 AND </w:t>
            </w:r>
            <w:r w:rsidR="005E43EA">
              <w:rPr>
                <w:rFonts w:cstheme="minorHAnsi"/>
                <w:color w:val="000000" w:themeColor="text1"/>
                <w:sz w:val="18"/>
              </w:rPr>
              <w:t>Results, Patients, Paragraph 1</w:t>
            </w:r>
            <w:r w:rsidR="005E43EA">
              <w:rPr>
                <w:rFonts w:cstheme="minorHAnsi"/>
                <w:color w:val="000000" w:themeColor="text1"/>
                <w:sz w:val="18"/>
              </w:rPr>
              <w:t>-2</w:t>
            </w:r>
          </w:p>
        </w:tc>
      </w:tr>
      <w:tr w:rsidR="00360CB9" w:rsidRPr="008469D3" w14:paraId="2EA477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F6FE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89E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350D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5B75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B5AC6C" w14:textId="428C7CB9" w:rsidR="00D8602F" w:rsidRPr="008469D3" w:rsidRDefault="00F110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esults, Table 1</w:t>
            </w:r>
          </w:p>
        </w:tc>
      </w:tr>
      <w:tr w:rsidR="00360CB9" w:rsidRPr="008469D3" w14:paraId="2597AB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8C92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A9B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B48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FB09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E7A54" w14:textId="5E61422B" w:rsidR="00D8602F" w:rsidRPr="008469D3" w:rsidRDefault="003E73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Test Results, Paragraph </w:t>
            </w:r>
            <w:r w:rsidR="0036539A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360CB9" w:rsidRPr="008469D3" w14:paraId="7F1D04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9B36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A2C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1091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C00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9A00CA" w14:textId="50CF9E80" w:rsidR="00D8602F" w:rsidRPr="008469D3" w:rsidRDefault="006F69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</w:t>
            </w:r>
            <w:r w:rsidR="00D61AC7">
              <w:rPr>
                <w:rFonts w:cstheme="minorHAnsi"/>
                <w:color w:val="000000" w:themeColor="text1"/>
                <w:sz w:val="18"/>
                <w:lang w:val="en-GB"/>
              </w:rPr>
              <w:t>Paragraph 6</w:t>
            </w:r>
          </w:p>
        </w:tc>
      </w:tr>
      <w:tr w:rsidR="00360CB9" w:rsidRPr="008469D3" w14:paraId="584EAC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330E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B46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4F6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DA2F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631CA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21D11C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BCD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278C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447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745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084BD" w14:textId="79E23D81" w:rsidR="00D8602F" w:rsidRPr="008469D3" w:rsidRDefault="00514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 6</w:t>
            </w:r>
          </w:p>
        </w:tc>
      </w:tr>
      <w:tr w:rsidR="00360CB9" w:rsidRPr="008469D3" w14:paraId="70967B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2C27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04B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4412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73BC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23C702" w14:textId="097205A7" w:rsidR="00D8602F" w:rsidRPr="008469D3" w:rsidRDefault="00514E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A469A0">
              <w:rPr>
                <w:rFonts w:cstheme="minorHAnsi"/>
                <w:color w:val="000000" w:themeColor="text1"/>
                <w:sz w:val="18"/>
                <w:lang w:val="en-GB"/>
              </w:rPr>
              <w:t>, 4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</w:t>
            </w:r>
            <w:r w:rsidR="00A04CFB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360CB9" w:rsidRPr="008469D3" w14:paraId="61B11B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13A7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1C9C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AE6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9059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D12CD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360CB9" w:rsidRPr="008469D3" w14:paraId="1C2191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DB0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F577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F561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AD57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135E9D" w14:textId="0D95F20E" w:rsidR="00D8602F" w:rsidRPr="008469D3" w:rsidRDefault="00EF054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, Paragraph 3</w:t>
            </w:r>
          </w:p>
        </w:tc>
      </w:tr>
      <w:tr w:rsidR="00360CB9" w:rsidRPr="008469D3" w14:paraId="0A6849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27E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5CB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8FBA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D53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EE948" w14:textId="416DECF7" w:rsidR="00D8602F" w:rsidRPr="008469D3" w:rsidRDefault="001969C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p</w:t>
            </w:r>
            <w:r w:rsidR="00A167B4">
              <w:rPr>
                <w:rFonts w:cstheme="minorHAnsi"/>
                <w:color w:val="000000" w:themeColor="text1"/>
                <w:sz w:val="18"/>
              </w:rPr>
              <w:t>plementary File 3</w:t>
            </w:r>
            <w:r w:rsidR="00AD3AE2">
              <w:rPr>
                <w:rFonts w:cstheme="minorHAnsi"/>
                <w:color w:val="000000" w:themeColor="text1"/>
                <w:sz w:val="18"/>
              </w:rPr>
              <w:t xml:space="preserve"> (S3 Text)</w:t>
            </w:r>
          </w:p>
        </w:tc>
      </w:tr>
      <w:tr w:rsidR="00360CB9" w:rsidRPr="008469D3" w14:paraId="059320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E1FA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1547F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619E80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8C270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667C23A" w14:textId="3BE1F42F" w:rsidR="00D8602F" w:rsidRPr="008469D3" w:rsidRDefault="005A79A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uthor Statements, Financial Disclosure Statement</w:t>
            </w:r>
            <w:bookmarkStart w:id="0" w:name="_GoBack"/>
            <w:bookmarkEnd w:id="0"/>
          </w:p>
        </w:tc>
      </w:tr>
      <w:tr w:rsidR="00360CB9" w:rsidRPr="005320D9" w14:paraId="7CEFCFBF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863400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FFC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0F1E1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C042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73317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701BCCA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8B44229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65B023F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1C72258C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2172CAC" w14:textId="77777777" w:rsidR="00411FEB" w:rsidRDefault="007C5912" w:rsidP="00F31F82">
      <w:pPr>
        <w:pStyle w:val="Heading3"/>
      </w:pPr>
      <w:r>
        <w:t>Explanation</w:t>
      </w:r>
    </w:p>
    <w:p w14:paraId="2E19A0E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83E45F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80DCC5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4663D9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155A50C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DA9730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8ADEFAB" w14:textId="77777777" w:rsidR="00070D8C" w:rsidRPr="00411FEB" w:rsidRDefault="00070D8C" w:rsidP="00F31F82">
      <w:pPr>
        <w:pStyle w:val="Heading3"/>
      </w:pPr>
      <w:r>
        <w:t>DEVELOPMENT</w:t>
      </w:r>
    </w:p>
    <w:p w14:paraId="63D021CD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FAA25" w14:textId="77777777" w:rsidR="00CC51AF" w:rsidRDefault="00CC51AF" w:rsidP="00757FD1">
      <w:pPr>
        <w:spacing w:after="0" w:line="240" w:lineRule="auto"/>
      </w:pPr>
      <w:r>
        <w:separator/>
      </w:r>
    </w:p>
  </w:endnote>
  <w:endnote w:type="continuationSeparator" w:id="0">
    <w:p w14:paraId="77354106" w14:textId="77777777" w:rsidR="00CC51AF" w:rsidRDefault="00CC51A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BE6F5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CB4973F" wp14:editId="471B295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9FBAA" w14:textId="77777777" w:rsidR="00CC51AF" w:rsidRDefault="00CC51AF" w:rsidP="00757FD1">
      <w:pPr>
        <w:spacing w:after="0" w:line="240" w:lineRule="auto"/>
      </w:pPr>
      <w:r>
        <w:separator/>
      </w:r>
    </w:p>
  </w:footnote>
  <w:footnote w:type="continuationSeparator" w:id="0">
    <w:p w14:paraId="0166E2B4" w14:textId="77777777" w:rsidR="00CC51AF" w:rsidRDefault="00CC51A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45900"/>
    <w:rsid w:val="000515D4"/>
    <w:rsid w:val="00051C50"/>
    <w:rsid w:val="000532E4"/>
    <w:rsid w:val="0006162A"/>
    <w:rsid w:val="00066A45"/>
    <w:rsid w:val="00070D8C"/>
    <w:rsid w:val="000828BB"/>
    <w:rsid w:val="000855F2"/>
    <w:rsid w:val="00087469"/>
    <w:rsid w:val="000A61A1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321F3"/>
    <w:rsid w:val="00135562"/>
    <w:rsid w:val="001476C3"/>
    <w:rsid w:val="00152CED"/>
    <w:rsid w:val="00155255"/>
    <w:rsid w:val="00155CAD"/>
    <w:rsid w:val="001709BF"/>
    <w:rsid w:val="001713E8"/>
    <w:rsid w:val="00175E9C"/>
    <w:rsid w:val="0018414D"/>
    <w:rsid w:val="00191334"/>
    <w:rsid w:val="00196601"/>
    <w:rsid w:val="001969CF"/>
    <w:rsid w:val="0019708F"/>
    <w:rsid w:val="001C354E"/>
    <w:rsid w:val="001D419D"/>
    <w:rsid w:val="001E19DC"/>
    <w:rsid w:val="001E4D1F"/>
    <w:rsid w:val="001F0C5A"/>
    <w:rsid w:val="001F56D5"/>
    <w:rsid w:val="00200781"/>
    <w:rsid w:val="002242C4"/>
    <w:rsid w:val="0022549C"/>
    <w:rsid w:val="00233AF8"/>
    <w:rsid w:val="002434E1"/>
    <w:rsid w:val="0025102C"/>
    <w:rsid w:val="00255370"/>
    <w:rsid w:val="002A0EDF"/>
    <w:rsid w:val="002B7708"/>
    <w:rsid w:val="002F4827"/>
    <w:rsid w:val="00303150"/>
    <w:rsid w:val="00306D8E"/>
    <w:rsid w:val="0031458D"/>
    <w:rsid w:val="00324CB5"/>
    <w:rsid w:val="00340C97"/>
    <w:rsid w:val="00360CB9"/>
    <w:rsid w:val="00362362"/>
    <w:rsid w:val="0036539A"/>
    <w:rsid w:val="00370FC4"/>
    <w:rsid w:val="0037210E"/>
    <w:rsid w:val="00375622"/>
    <w:rsid w:val="003757BF"/>
    <w:rsid w:val="00375A97"/>
    <w:rsid w:val="00375E41"/>
    <w:rsid w:val="003A2EA1"/>
    <w:rsid w:val="003B0B2A"/>
    <w:rsid w:val="003B6539"/>
    <w:rsid w:val="003C0AB8"/>
    <w:rsid w:val="003C5973"/>
    <w:rsid w:val="003D227B"/>
    <w:rsid w:val="003D4562"/>
    <w:rsid w:val="003E73B0"/>
    <w:rsid w:val="0040769C"/>
    <w:rsid w:val="00411FEB"/>
    <w:rsid w:val="004228A5"/>
    <w:rsid w:val="00431C4E"/>
    <w:rsid w:val="004378AC"/>
    <w:rsid w:val="004500C3"/>
    <w:rsid w:val="0045755E"/>
    <w:rsid w:val="0046212E"/>
    <w:rsid w:val="0046708E"/>
    <w:rsid w:val="0048337A"/>
    <w:rsid w:val="004B1313"/>
    <w:rsid w:val="004B4880"/>
    <w:rsid w:val="004B4D5C"/>
    <w:rsid w:val="004C1583"/>
    <w:rsid w:val="004D5338"/>
    <w:rsid w:val="004D6171"/>
    <w:rsid w:val="004F469C"/>
    <w:rsid w:val="00506083"/>
    <w:rsid w:val="00510595"/>
    <w:rsid w:val="00514E36"/>
    <w:rsid w:val="00522330"/>
    <w:rsid w:val="00523AA2"/>
    <w:rsid w:val="00526A0E"/>
    <w:rsid w:val="005275DF"/>
    <w:rsid w:val="005310B5"/>
    <w:rsid w:val="005320D9"/>
    <w:rsid w:val="00540AA2"/>
    <w:rsid w:val="005442CD"/>
    <w:rsid w:val="00544C2B"/>
    <w:rsid w:val="00550DDD"/>
    <w:rsid w:val="00555F79"/>
    <w:rsid w:val="005738B6"/>
    <w:rsid w:val="00580FAC"/>
    <w:rsid w:val="0058781F"/>
    <w:rsid w:val="00592149"/>
    <w:rsid w:val="005A18FF"/>
    <w:rsid w:val="005A79A2"/>
    <w:rsid w:val="005E43EA"/>
    <w:rsid w:val="005F2443"/>
    <w:rsid w:val="00612626"/>
    <w:rsid w:val="00637958"/>
    <w:rsid w:val="00641E60"/>
    <w:rsid w:val="00650885"/>
    <w:rsid w:val="00652014"/>
    <w:rsid w:val="006571B2"/>
    <w:rsid w:val="0067786F"/>
    <w:rsid w:val="00686D6C"/>
    <w:rsid w:val="00696A6F"/>
    <w:rsid w:val="006A141F"/>
    <w:rsid w:val="006B25B4"/>
    <w:rsid w:val="006D27D9"/>
    <w:rsid w:val="006E6207"/>
    <w:rsid w:val="006F6914"/>
    <w:rsid w:val="0070205B"/>
    <w:rsid w:val="00727EB9"/>
    <w:rsid w:val="00732C47"/>
    <w:rsid w:val="00745BD0"/>
    <w:rsid w:val="00751BB1"/>
    <w:rsid w:val="00757FD1"/>
    <w:rsid w:val="007844C4"/>
    <w:rsid w:val="0079547A"/>
    <w:rsid w:val="0079584B"/>
    <w:rsid w:val="007A297D"/>
    <w:rsid w:val="007A4964"/>
    <w:rsid w:val="007B1A4C"/>
    <w:rsid w:val="007B29BD"/>
    <w:rsid w:val="007B7E41"/>
    <w:rsid w:val="007C5912"/>
    <w:rsid w:val="007C6A47"/>
    <w:rsid w:val="007C6D01"/>
    <w:rsid w:val="007F576E"/>
    <w:rsid w:val="00806612"/>
    <w:rsid w:val="0081183B"/>
    <w:rsid w:val="008161C0"/>
    <w:rsid w:val="00826FA6"/>
    <w:rsid w:val="00831730"/>
    <w:rsid w:val="0084546B"/>
    <w:rsid w:val="008469D3"/>
    <w:rsid w:val="008745F4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30BA"/>
    <w:rsid w:val="00941414"/>
    <w:rsid w:val="00944221"/>
    <w:rsid w:val="0094608E"/>
    <w:rsid w:val="00954A68"/>
    <w:rsid w:val="0097014C"/>
    <w:rsid w:val="009814F9"/>
    <w:rsid w:val="009A1484"/>
    <w:rsid w:val="009A5DB5"/>
    <w:rsid w:val="009A63F3"/>
    <w:rsid w:val="009A6AA9"/>
    <w:rsid w:val="009B41B0"/>
    <w:rsid w:val="009B4DFD"/>
    <w:rsid w:val="009C5E7C"/>
    <w:rsid w:val="009E18E2"/>
    <w:rsid w:val="00A03648"/>
    <w:rsid w:val="00A043D2"/>
    <w:rsid w:val="00A04CFB"/>
    <w:rsid w:val="00A167B4"/>
    <w:rsid w:val="00A22C93"/>
    <w:rsid w:val="00A373DA"/>
    <w:rsid w:val="00A469A0"/>
    <w:rsid w:val="00A52364"/>
    <w:rsid w:val="00A63FA9"/>
    <w:rsid w:val="00A807CA"/>
    <w:rsid w:val="00A84F5C"/>
    <w:rsid w:val="00A86360"/>
    <w:rsid w:val="00AA5FAA"/>
    <w:rsid w:val="00AD20C2"/>
    <w:rsid w:val="00AD3AE2"/>
    <w:rsid w:val="00AF66CC"/>
    <w:rsid w:val="00B01FA8"/>
    <w:rsid w:val="00B30129"/>
    <w:rsid w:val="00B37D7D"/>
    <w:rsid w:val="00B44BD2"/>
    <w:rsid w:val="00B467A2"/>
    <w:rsid w:val="00B65AAD"/>
    <w:rsid w:val="00B727FD"/>
    <w:rsid w:val="00B82B57"/>
    <w:rsid w:val="00B97669"/>
    <w:rsid w:val="00BA3C4A"/>
    <w:rsid w:val="00BA7D5D"/>
    <w:rsid w:val="00BA7F88"/>
    <w:rsid w:val="00BC26B8"/>
    <w:rsid w:val="00BC359A"/>
    <w:rsid w:val="00BC418D"/>
    <w:rsid w:val="00BC426D"/>
    <w:rsid w:val="00BD5E18"/>
    <w:rsid w:val="00BE760E"/>
    <w:rsid w:val="00BF3362"/>
    <w:rsid w:val="00C106F1"/>
    <w:rsid w:val="00C13A79"/>
    <w:rsid w:val="00C17FE3"/>
    <w:rsid w:val="00CA7A4B"/>
    <w:rsid w:val="00CB5C8F"/>
    <w:rsid w:val="00CB5FD4"/>
    <w:rsid w:val="00CC51AF"/>
    <w:rsid w:val="00CD7A3D"/>
    <w:rsid w:val="00D4320E"/>
    <w:rsid w:val="00D50E85"/>
    <w:rsid w:val="00D52094"/>
    <w:rsid w:val="00D61AC7"/>
    <w:rsid w:val="00D8602F"/>
    <w:rsid w:val="00D86EB5"/>
    <w:rsid w:val="00D86FEE"/>
    <w:rsid w:val="00DE6C7D"/>
    <w:rsid w:val="00DF01DB"/>
    <w:rsid w:val="00E10B3B"/>
    <w:rsid w:val="00E134DC"/>
    <w:rsid w:val="00E149C3"/>
    <w:rsid w:val="00E14ECA"/>
    <w:rsid w:val="00E22149"/>
    <w:rsid w:val="00E27216"/>
    <w:rsid w:val="00E27BEB"/>
    <w:rsid w:val="00E369C4"/>
    <w:rsid w:val="00E56886"/>
    <w:rsid w:val="00E678CA"/>
    <w:rsid w:val="00E70E62"/>
    <w:rsid w:val="00E76C0A"/>
    <w:rsid w:val="00E773B5"/>
    <w:rsid w:val="00E80060"/>
    <w:rsid w:val="00E96785"/>
    <w:rsid w:val="00EC26B5"/>
    <w:rsid w:val="00ED1DFD"/>
    <w:rsid w:val="00ED3C9B"/>
    <w:rsid w:val="00ED3FC2"/>
    <w:rsid w:val="00ED78B5"/>
    <w:rsid w:val="00EE7F52"/>
    <w:rsid w:val="00EF0548"/>
    <w:rsid w:val="00F11092"/>
    <w:rsid w:val="00F16CD8"/>
    <w:rsid w:val="00F23B78"/>
    <w:rsid w:val="00F25B4D"/>
    <w:rsid w:val="00F31F82"/>
    <w:rsid w:val="00F44B11"/>
    <w:rsid w:val="00F554CC"/>
    <w:rsid w:val="00F55FA3"/>
    <w:rsid w:val="00FA7052"/>
    <w:rsid w:val="00FC07B7"/>
    <w:rsid w:val="00FC65F2"/>
    <w:rsid w:val="00FC7C79"/>
    <w:rsid w:val="00FE6DC4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958A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B38F76F-2E43-7F40-B1C2-10D8D884D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1297</Words>
  <Characters>7399</Characters>
  <Application>Microsoft Office Word</Application>
  <DocSecurity>0</DocSecurity>
  <Lines>61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unisha Kaur</cp:lastModifiedBy>
  <cp:revision>80</cp:revision>
  <cp:lastPrinted>2015-10-23T10:20:00Z</cp:lastPrinted>
  <dcterms:created xsi:type="dcterms:W3CDTF">2016-01-11T09:42:00Z</dcterms:created>
  <dcterms:modified xsi:type="dcterms:W3CDTF">2020-01-23T16:00:00Z</dcterms:modified>
</cp:coreProperties>
</file>